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1FCEA" w14:textId="3900E0C8" w:rsidR="000F264E" w:rsidRPr="008677C6" w:rsidRDefault="000F264E">
      <w:pPr>
        <w:rPr>
          <w:rFonts w:ascii="Calibri" w:hAnsi="Calibri" w:cs="Calibri" w:hint="eastAsia"/>
          <w:b/>
          <w:bCs/>
          <w:sz w:val="20"/>
          <w:szCs w:val="20"/>
        </w:rPr>
      </w:pPr>
      <w:r w:rsidRPr="008677C6">
        <w:rPr>
          <w:rFonts w:ascii="Calibri" w:hAnsi="Calibri" w:cs="Calibri"/>
          <w:b/>
          <w:bCs/>
          <w:sz w:val="20"/>
          <w:szCs w:val="20"/>
        </w:rPr>
        <w:t>Supplemental Table 1</w:t>
      </w:r>
      <w:r w:rsidRPr="008677C6">
        <w:rPr>
          <w:rFonts w:ascii="Calibri" w:hAnsi="Calibri" w:cs="Calibri"/>
          <w:b/>
          <w:bCs/>
          <w:sz w:val="20"/>
          <w:szCs w:val="20"/>
        </w:rPr>
        <w:t xml:space="preserve">. </w:t>
      </w:r>
      <w:bookmarkStart w:id="0" w:name="_GoBack"/>
      <w:r w:rsidRPr="008677C6">
        <w:rPr>
          <w:rFonts w:ascii="Calibri" w:hAnsi="Calibri" w:cs="Calibri"/>
          <w:b/>
          <w:bCs/>
          <w:sz w:val="20"/>
          <w:szCs w:val="20"/>
        </w:rPr>
        <w:t xml:space="preserve">The </w:t>
      </w:r>
      <w:r w:rsidRPr="008677C6">
        <w:rPr>
          <w:rFonts w:ascii="Calibri" w:hAnsi="Calibri" w:cs="Calibri"/>
          <w:b/>
          <w:bCs/>
          <w:sz w:val="20"/>
          <w:szCs w:val="20"/>
        </w:rPr>
        <w:t>glycolysis-related gene sets on the three different gene sets</w:t>
      </w:r>
      <w:bookmarkEnd w:id="0"/>
      <w:r w:rsidR="008677C6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W w:w="9260" w:type="dxa"/>
        <w:tblInd w:w="108" w:type="dxa"/>
        <w:tblLook w:val="04A0" w:firstRow="1" w:lastRow="0" w:firstColumn="1" w:lastColumn="0" w:noHBand="0" w:noVBand="1"/>
      </w:tblPr>
      <w:tblGrid>
        <w:gridCol w:w="3960"/>
        <w:gridCol w:w="2840"/>
        <w:gridCol w:w="2460"/>
      </w:tblGrid>
      <w:tr w:rsidR="000F7615" w:rsidRPr="000F7615" w14:paraId="7EB881DB" w14:textId="77777777" w:rsidTr="000F7615">
        <w:trPr>
          <w:trHeight w:val="282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BBC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GLYCOLYSIS_ GLUCONEOGENESI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67D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ALLMARK_GLYCOLYSI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57B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EACTOME_GLYCOLYSIS</w:t>
            </w:r>
          </w:p>
        </w:tc>
      </w:tr>
      <w:tr w:rsidR="000F7615" w:rsidRPr="000F7615" w14:paraId="7EBC748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D3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SS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78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FE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AAS</w:t>
            </w:r>
          </w:p>
        </w:tc>
      </w:tr>
      <w:tr w:rsidR="000F7615" w:rsidRPr="000F7615" w14:paraId="23A00E9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CF1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47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671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PGK</w:t>
            </w:r>
          </w:p>
        </w:tc>
      </w:tr>
      <w:tr w:rsidR="000F7615" w:rsidRPr="000F7615" w14:paraId="5842ECC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740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K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9A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C0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A</w:t>
            </w:r>
          </w:p>
        </w:tc>
      </w:tr>
      <w:tr w:rsidR="000F7615" w:rsidRPr="000F7615" w14:paraId="4D8FD32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33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03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ED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B</w:t>
            </w:r>
          </w:p>
        </w:tc>
      </w:tr>
      <w:tr w:rsidR="000F7615" w:rsidRPr="000F7615" w14:paraId="544A56C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A6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DH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98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C38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C</w:t>
            </w:r>
          </w:p>
        </w:tc>
      </w:tr>
      <w:tr w:rsidR="000F7615" w:rsidRPr="000F7615" w14:paraId="2D5CA7E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02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8E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RO1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F38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PGM</w:t>
            </w:r>
          </w:p>
        </w:tc>
      </w:tr>
      <w:tr w:rsidR="000F7615" w:rsidRPr="000F7615" w14:paraId="259F7BE1" w14:textId="77777777" w:rsidTr="000F761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56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DHA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DF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FF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1</w:t>
            </w:r>
          </w:p>
        </w:tc>
      </w:tr>
      <w:tr w:rsidR="000F7615" w:rsidRPr="000F7615" w14:paraId="7338F71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7F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M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E4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3B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2</w:t>
            </w:r>
          </w:p>
        </w:tc>
      </w:tr>
      <w:tr w:rsidR="000F7615" w:rsidRPr="000F7615" w14:paraId="614F455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DD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A0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XI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C5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3</w:t>
            </w:r>
          </w:p>
        </w:tc>
      </w:tr>
      <w:tr w:rsidR="000F7615" w:rsidRPr="000F7615" w14:paraId="4A4E12B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41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SS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E4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7B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PDH</w:t>
            </w:r>
          </w:p>
        </w:tc>
      </w:tr>
      <w:tr w:rsidR="000F7615" w:rsidRPr="000F7615" w14:paraId="3FFE04F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EF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7CA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8E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PDHS</w:t>
            </w:r>
          </w:p>
        </w:tc>
      </w:tr>
      <w:tr w:rsidR="000F7615" w:rsidRPr="000F7615" w14:paraId="7980F5E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16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8F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F3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K</w:t>
            </w:r>
          </w:p>
        </w:tc>
      </w:tr>
      <w:tr w:rsidR="000F7615" w:rsidRPr="000F7615" w14:paraId="63AA1EF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E7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FB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BD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KR</w:t>
            </w:r>
          </w:p>
        </w:tc>
      </w:tr>
      <w:tr w:rsidR="000F7615" w:rsidRPr="000F7615" w14:paraId="086DB9B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4A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5F2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LC25A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FA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NPDA1</w:t>
            </w:r>
          </w:p>
        </w:tc>
      </w:tr>
      <w:tr w:rsidR="000F7615" w:rsidRPr="000F7615" w14:paraId="306D2D0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37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AD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1C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NPDA2</w:t>
            </w:r>
          </w:p>
        </w:tc>
      </w:tr>
      <w:tr w:rsidR="000F7615" w:rsidRPr="000F7615" w14:paraId="56D2A05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2A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2D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FB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78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I</w:t>
            </w:r>
          </w:p>
        </w:tc>
      </w:tr>
      <w:tr w:rsidR="000F7615" w:rsidRPr="000F7615" w14:paraId="12B4835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3C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A7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95B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1</w:t>
            </w:r>
          </w:p>
        </w:tc>
      </w:tr>
      <w:tr w:rsidR="000F7615" w:rsidRPr="000F7615" w14:paraId="5C5F9EC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00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4F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YG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72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2</w:t>
            </w:r>
          </w:p>
        </w:tc>
      </w:tr>
      <w:tr w:rsidR="000F7615" w:rsidRPr="000F7615" w14:paraId="0290643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79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93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K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82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K3</w:t>
            </w:r>
          </w:p>
        </w:tc>
      </w:tr>
      <w:tr w:rsidR="000F7615" w:rsidRPr="000F7615" w14:paraId="3979A7C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ED0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3C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H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76D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DC1</w:t>
            </w:r>
          </w:p>
        </w:tc>
      </w:tr>
      <w:tr w:rsidR="000F7615" w:rsidRPr="000F7615" w14:paraId="54A168E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C52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1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72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MM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80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07</w:t>
            </w:r>
          </w:p>
        </w:tc>
      </w:tr>
      <w:tr w:rsidR="000F7615" w:rsidRPr="000F7615" w14:paraId="09DC6C5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12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422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AM162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D5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33</w:t>
            </w:r>
          </w:p>
        </w:tc>
      </w:tr>
      <w:tr w:rsidR="000F7615" w:rsidRPr="000F7615" w14:paraId="373C1F0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00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A2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DC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2C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53</w:t>
            </w:r>
          </w:p>
        </w:tc>
      </w:tr>
      <w:tr w:rsidR="000F7615" w:rsidRPr="000F7615" w14:paraId="071CCAB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AD4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AL6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C7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GLN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9E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55</w:t>
            </w:r>
          </w:p>
        </w:tc>
      </w:tr>
      <w:tr w:rsidR="000F7615" w:rsidRPr="000F7615" w14:paraId="6FC2F78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5AA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L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FA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32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60</w:t>
            </w:r>
          </w:p>
        </w:tc>
      </w:tr>
      <w:tr w:rsidR="000F7615" w:rsidRPr="000F7615" w14:paraId="1F4ADED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DA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AL6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6B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4GAL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167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188</w:t>
            </w:r>
          </w:p>
        </w:tc>
      </w:tr>
      <w:tr w:rsidR="000F7615" w:rsidRPr="000F7615" w14:paraId="445C756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75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16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39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205</w:t>
            </w:r>
          </w:p>
        </w:tc>
      </w:tr>
      <w:tr w:rsidR="000F7615" w:rsidRPr="000F7615" w14:paraId="283ED68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08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59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2D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210</w:t>
            </w:r>
          </w:p>
        </w:tc>
      </w:tr>
      <w:tr w:rsidR="000F7615" w:rsidRPr="000F7615" w14:paraId="03054E8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22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394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P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79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214</w:t>
            </w:r>
          </w:p>
        </w:tc>
      </w:tr>
      <w:tr w:rsidR="000F7615" w:rsidRPr="000F7615" w14:paraId="15E25E5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A9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PG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DD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3GAT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A70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35</w:t>
            </w:r>
          </w:p>
        </w:tc>
      </w:tr>
      <w:tr w:rsidR="000F7615" w:rsidRPr="000F7615" w14:paraId="1C9757E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EC9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CK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7C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ST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D1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37</w:t>
            </w:r>
          </w:p>
        </w:tc>
      </w:tr>
      <w:tr w:rsidR="000F7615" w:rsidRPr="000F7615" w14:paraId="351EF41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1D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CK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14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S2S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92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43</w:t>
            </w:r>
          </w:p>
        </w:tc>
      </w:tr>
      <w:tr w:rsidR="000F7615" w:rsidRPr="000F7615" w14:paraId="7AEE569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9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1B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9D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P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F3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50</w:t>
            </w:r>
          </w:p>
        </w:tc>
      </w:tr>
      <w:tr w:rsidR="000F7615" w:rsidRPr="000F7615" w14:paraId="5D842E6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23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5C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NPD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C17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54</w:t>
            </w:r>
          </w:p>
        </w:tc>
      </w:tr>
      <w:tr w:rsidR="000F7615" w:rsidRPr="000F7615" w14:paraId="2930170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05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C70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KR1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1D5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58</w:t>
            </w:r>
          </w:p>
        </w:tc>
      </w:tr>
      <w:tr w:rsidR="000F7615" w:rsidRPr="000F7615" w14:paraId="2F7FA51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68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KR1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510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FIA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42A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62</w:t>
            </w:r>
          </w:p>
        </w:tc>
      </w:tr>
      <w:tr w:rsidR="000F7615" w:rsidRPr="000F7615" w14:paraId="7362D30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13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64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3GA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ACB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85</w:t>
            </w:r>
          </w:p>
        </w:tc>
      </w:tr>
      <w:tr w:rsidR="000F7615" w:rsidRPr="000F7615" w14:paraId="67C5F6D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89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6F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PF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44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88</w:t>
            </w:r>
          </w:p>
        </w:tc>
      </w:tr>
      <w:tr w:rsidR="000F7615" w:rsidRPr="000F7615" w14:paraId="039F171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B4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C1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0E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93</w:t>
            </w:r>
          </w:p>
        </w:tc>
      </w:tr>
      <w:tr w:rsidR="000F7615" w:rsidRPr="000F7615" w14:paraId="5D7FE71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B1A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2A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DH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416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98</w:t>
            </w:r>
          </w:p>
        </w:tc>
      </w:tr>
      <w:tr w:rsidR="000F7615" w:rsidRPr="000F7615" w14:paraId="5E96C57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85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1E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ST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1F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UPL2</w:t>
            </w:r>
          </w:p>
        </w:tc>
      </w:tr>
      <w:tr w:rsidR="000F7615" w:rsidRPr="000F7615" w14:paraId="140866E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36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62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010618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FB3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FB1</w:t>
            </w:r>
          </w:p>
        </w:tc>
      </w:tr>
      <w:tr w:rsidR="000F7615" w:rsidRPr="000F7615" w14:paraId="5B09005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00B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lastRenderedPageBreak/>
              <w:t>ENO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1AD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E6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FB2</w:t>
            </w:r>
          </w:p>
        </w:tc>
      </w:tr>
      <w:tr w:rsidR="000F7615" w:rsidRPr="000F7615" w14:paraId="1D03346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509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1A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S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61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FB3</w:t>
            </w:r>
          </w:p>
        </w:tc>
      </w:tr>
      <w:tr w:rsidR="000F7615" w:rsidRPr="000F7615" w14:paraId="2561DF7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D2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C0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C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FD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FB4</w:t>
            </w:r>
          </w:p>
        </w:tc>
      </w:tr>
      <w:tr w:rsidR="000F7615" w:rsidRPr="000F7615" w14:paraId="63E1E3A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645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H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45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ST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66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L</w:t>
            </w:r>
          </w:p>
        </w:tc>
      </w:tr>
      <w:tr w:rsidR="000F7615" w:rsidRPr="000F7615" w14:paraId="05B3BD8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83B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1B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BE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M</w:t>
            </w:r>
          </w:p>
        </w:tc>
      </w:tr>
      <w:tr w:rsidR="000F7615" w:rsidRPr="000F7615" w14:paraId="55AD62D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F4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1A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EA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FP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63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FKP</w:t>
            </w:r>
          </w:p>
        </w:tc>
      </w:tr>
      <w:tr w:rsidR="000F7615" w:rsidRPr="000F7615" w14:paraId="264419A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D3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3B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10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P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A2B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1</w:t>
            </w:r>
          </w:p>
        </w:tc>
      </w:tr>
      <w:tr w:rsidR="000F7615" w:rsidRPr="000F7615" w14:paraId="5C48CFC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6F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6F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B2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AM2</w:t>
            </w:r>
          </w:p>
        </w:tc>
      </w:tr>
      <w:tr w:rsidR="000F7615" w:rsidRPr="000F7615" w14:paraId="2C5E63F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63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28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3F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K1</w:t>
            </w:r>
          </w:p>
        </w:tc>
      </w:tr>
      <w:tr w:rsidR="000F7615" w:rsidRPr="000F7615" w14:paraId="31F2B59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66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0E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LC35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FF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K2</w:t>
            </w:r>
          </w:p>
        </w:tc>
      </w:tr>
      <w:tr w:rsidR="000F7615" w:rsidRPr="000F7615" w14:paraId="53D9919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A0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L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02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LK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C0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M2L1</w:t>
            </w:r>
          </w:p>
        </w:tc>
      </w:tr>
      <w:tr w:rsidR="000F7615" w:rsidRPr="000F7615" w14:paraId="0DB924B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6E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30D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93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P</w:t>
            </w:r>
          </w:p>
        </w:tc>
      </w:tr>
      <w:tr w:rsidR="000F7615" w:rsidRPr="000F7615" w14:paraId="43710D1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BFD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82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NGPTL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6B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LR</w:t>
            </w:r>
          </w:p>
        </w:tc>
      </w:tr>
      <w:tr w:rsidR="000F7615" w:rsidRPr="000F7615" w14:paraId="107E0CB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4EC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L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1D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ITED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BC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M</w:t>
            </w:r>
          </w:p>
        </w:tc>
      </w:tr>
      <w:tr w:rsidR="000F7615" w:rsidRPr="000F7615" w14:paraId="74FC5AF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ED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26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1C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OM121</w:t>
            </w:r>
          </w:p>
        </w:tc>
      </w:tr>
      <w:tr w:rsidR="000F7615" w:rsidRPr="000F7615" w14:paraId="31D1010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65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6PC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90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E3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OM121C</w:t>
            </w:r>
          </w:p>
        </w:tc>
      </w:tr>
      <w:tr w:rsidR="000F7615" w:rsidRPr="000F7615" w14:paraId="62041A0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30B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187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00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CA</w:t>
            </w:r>
          </w:p>
        </w:tc>
      </w:tr>
      <w:tr w:rsidR="000F7615" w:rsidRPr="000F7615" w14:paraId="468310C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4E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1AE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PAG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03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CB</w:t>
            </w:r>
          </w:p>
        </w:tc>
      </w:tr>
      <w:tr w:rsidR="000F7615" w:rsidRPr="000F7615" w14:paraId="27C50B8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8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C0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21A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R1A</w:t>
            </w:r>
          </w:p>
        </w:tc>
      </w:tr>
      <w:tr w:rsidR="000F7615" w:rsidRPr="000F7615" w14:paraId="5431006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67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6AD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PD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BA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R1B</w:t>
            </w:r>
          </w:p>
        </w:tc>
      </w:tr>
      <w:tr w:rsidR="000F7615" w:rsidRPr="000F7615" w14:paraId="3E0D3B4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6F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8A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O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FB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R5D</w:t>
            </w:r>
          </w:p>
        </w:tc>
      </w:tr>
      <w:tr w:rsidR="000F7615" w:rsidRPr="000F7615" w14:paraId="5A72E04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06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7D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61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KACA</w:t>
            </w:r>
          </w:p>
        </w:tc>
      </w:tr>
      <w:tr w:rsidR="000F7615" w:rsidRPr="000F7615" w14:paraId="58A0E98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8E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7E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C2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KACB</w:t>
            </w:r>
          </w:p>
        </w:tc>
      </w:tr>
      <w:tr w:rsidR="000F7615" w:rsidRPr="000F7615" w14:paraId="26E53AD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CAD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878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LC25A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49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KACG</w:t>
            </w:r>
          </w:p>
        </w:tc>
      </w:tr>
      <w:tr w:rsidR="000F7615" w:rsidRPr="000F7615" w14:paraId="32B9D39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F9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41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MM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23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AE1</w:t>
            </w:r>
          </w:p>
        </w:tc>
      </w:tr>
      <w:tr w:rsidR="000F7615" w:rsidRPr="000F7615" w14:paraId="3FB8A0B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9D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CB7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DK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1E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ANBP2</w:t>
            </w:r>
          </w:p>
        </w:tc>
      </w:tr>
      <w:tr w:rsidR="000F7615" w:rsidRPr="000F7615" w14:paraId="3E27EEE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F5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E4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4B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C13</w:t>
            </w:r>
          </w:p>
        </w:tc>
      </w:tr>
      <w:tr w:rsidR="000F7615" w:rsidRPr="000F7615" w14:paraId="35817C7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2E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1A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C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59D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H1L</w:t>
            </w:r>
          </w:p>
        </w:tc>
      </w:tr>
      <w:tr w:rsidR="000F7615" w:rsidRPr="000F7615" w14:paraId="54F62B2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1E7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18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88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I1</w:t>
            </w:r>
          </w:p>
        </w:tc>
      </w:tr>
      <w:tr w:rsidR="000F7615" w:rsidRPr="000F7615" w14:paraId="2B90699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D3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223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A3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R</w:t>
            </w:r>
          </w:p>
        </w:tc>
      </w:tr>
      <w:tr w:rsidR="000F7615" w:rsidRPr="000F7615" w14:paraId="7E18F84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D9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F4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4GAL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2A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EA8185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E1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27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UT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224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A2A0F0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A0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14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IO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55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789604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5F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AE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07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208A04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52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A4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A3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4B71B8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F2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37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3GALT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56A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BC5B1D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381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F7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B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7CA3C9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D78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B8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4CF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B5E7E8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0F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78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ORA2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66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553B9C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B5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9C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P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CF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0595BC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5F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BAB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B3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F67E56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AD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28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N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D7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EE64B6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E2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E0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ZNF2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AE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8DBAEA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F4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A4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TC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3B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EB0284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99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04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S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74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63E551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F8D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FA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GM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D7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8B31FD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39D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2F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AA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40E788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FE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F7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KTL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C3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F5D307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4C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24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GF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64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A1207B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21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7E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S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AD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A5BDE4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F2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EC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K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63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6FBADA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312A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20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9AE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F3413E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0DC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6A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F7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2EE2F1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68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86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AD3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7D583C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2E7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6E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C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83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5705A7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EA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D1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RS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FB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8CC335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A4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531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OLR3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E5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DBC581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E9A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D7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A4B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5F3781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45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FC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FN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38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D8E78E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B1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4D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HX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2D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53A7F9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353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967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7A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3AE710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23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B1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LDO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E5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149B1C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390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E1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PYSL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6F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55E72A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14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83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93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9275E1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A6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C7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F83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B83758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34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DB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CB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3F3D0B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8E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31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82A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601926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47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CE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DIT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72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B14E18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B30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97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D3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06ECFE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00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57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SP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AF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E44410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08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C3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L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2C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CD9106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C7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26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PB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211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92E7CD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F6D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60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SC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FE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5C5921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553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90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S6S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8C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54A037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1C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1B9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20F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2D8F14A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49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91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9C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008A65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72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F4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DC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1C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35A8D3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94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359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PP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19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393F65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3FC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D8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XIP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11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234B86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3D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40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95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E6480A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1D9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32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F17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CA629F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33C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03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LC16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09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93AD0F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36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98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LR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8A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0D7A01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57D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B13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RD5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A3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F45EC0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41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1B9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DC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DD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E4F5B6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27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AE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DLB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E8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17FB60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84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96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92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3589C9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6C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624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LDN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09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2A2D89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561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46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FF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90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19D7DD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0B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44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TC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C1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DE4B39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0F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E7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20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D7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0B3706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8A9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B11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YS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34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A65218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F3A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A6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LC37A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FB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7BD5D8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B0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F78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HP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73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F5BBA2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A76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4A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DH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97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954166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D8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8F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S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42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37FB31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BC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FF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A8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81588D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B9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69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3GNT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D1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3DC8533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EF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A7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SG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AB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9E0D7E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5C9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C29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DH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325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2894DF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2A6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9F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RPP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2B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BB0899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0C7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ED8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EN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C6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1940FC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7B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38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OMER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3BE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FE19BC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180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BC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I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12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409DB0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FBD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57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YB5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48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F10070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DE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AC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AX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90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6FC9F8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F3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B0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G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E7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6E5D443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505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4B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31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0E882D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9B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FA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074143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5A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F8B9E9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01C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49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LDN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82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3775C6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DF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EA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R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F9F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B09D97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2C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37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LN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F7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7D8D92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13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90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X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DB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6785CD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C4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605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BC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829273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392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54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PN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24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94818E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328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59E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KP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71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BED7B5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F1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14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BCB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DB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735477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9F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DE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C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4F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75679C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82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AC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P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53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4D7C38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48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DE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PN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96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C71CB6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0D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D5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77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276777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E6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02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R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1A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7FB983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A5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776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L3S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65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47A999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5C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FB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B8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63F51C8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9D6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5E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T5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3D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5BE5FAD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E5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BF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05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D046D8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75E5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AA6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36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3D221D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F35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56F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DUFV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25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EDD38A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D1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8D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DST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26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619FB1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51A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D9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P2C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3F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2536430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F9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D6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SMC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33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FB1024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7C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E2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PB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8D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C67C91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25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C42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GFB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8B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9FC0C5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1FF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1C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LK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4F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4B8CA3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D29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02A3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A8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FEDE10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B1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28A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2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17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8775BE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338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631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CNA1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A4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591FD4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23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FB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NKZF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BE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C759A84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FE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22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P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1E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567CB9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FBF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B6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BCK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02A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2A2783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68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BEF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EB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6DDE98F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602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52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3C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9477C8B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E73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CA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4GALT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D91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386F3AC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A44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2CF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PDC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C8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814691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26C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82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RAG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6D3D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02C0E09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BF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CE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ER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224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506C906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6A3A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27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5C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1BC62C7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F97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77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21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B595CF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F1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16E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RT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B98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760697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DB4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F0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BD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24D8ED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D11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6E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KBP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1C1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1DED9EF5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0C9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11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1D0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326A2D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10A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3C7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64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4FA28481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CA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D3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K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66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3D0E077E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21B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619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XYL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11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70152AC9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4B3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E65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RT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A98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5AA1452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93E" w14:textId="77777777" w:rsidR="000F7615" w:rsidRPr="000F7615" w:rsidRDefault="000F7615" w:rsidP="000F7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D9C4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P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2FC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0F7615" w:rsidRPr="000F7615" w14:paraId="221208C2" w14:textId="77777777" w:rsidTr="000F7615">
        <w:trPr>
          <w:trHeight w:val="282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FF4B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C732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ST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B92F" w14:textId="77777777" w:rsidR="000F7615" w:rsidRPr="000F7615" w:rsidRDefault="000F7615" w:rsidP="000F761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0F7615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C8B1BDD" w14:textId="77777777" w:rsidR="000F7615" w:rsidRDefault="000F7615">
      <w:pPr>
        <w:rPr>
          <w:rFonts w:hint="eastAsia"/>
        </w:rPr>
      </w:pPr>
    </w:p>
    <w:sectPr w:rsidR="000F7615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62C4A" w14:textId="77777777" w:rsidR="00E9431A" w:rsidRDefault="00E9431A" w:rsidP="0018539D">
      <w:r>
        <w:separator/>
      </w:r>
    </w:p>
  </w:endnote>
  <w:endnote w:type="continuationSeparator" w:id="0">
    <w:p w14:paraId="43095FE1" w14:textId="77777777" w:rsidR="00E9431A" w:rsidRDefault="00E9431A" w:rsidP="0018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D106D" w14:textId="77777777" w:rsidR="00E9431A" w:rsidRDefault="00E9431A" w:rsidP="0018539D">
      <w:r>
        <w:separator/>
      </w:r>
    </w:p>
  </w:footnote>
  <w:footnote w:type="continuationSeparator" w:id="0">
    <w:p w14:paraId="31031640" w14:textId="77777777" w:rsidR="00E9431A" w:rsidRDefault="00E9431A" w:rsidP="0018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23AF7"/>
    <w:rsid w:val="00030576"/>
    <w:rsid w:val="000A4570"/>
    <w:rsid w:val="000E362A"/>
    <w:rsid w:val="000E7DD3"/>
    <w:rsid w:val="000F264E"/>
    <w:rsid w:val="000F7615"/>
    <w:rsid w:val="00124DE6"/>
    <w:rsid w:val="00156269"/>
    <w:rsid w:val="0018539D"/>
    <w:rsid w:val="001A4FF7"/>
    <w:rsid w:val="001D3799"/>
    <w:rsid w:val="00221330"/>
    <w:rsid w:val="002221A0"/>
    <w:rsid w:val="002235AD"/>
    <w:rsid w:val="00234444"/>
    <w:rsid w:val="0028773C"/>
    <w:rsid w:val="003256F7"/>
    <w:rsid w:val="003715BB"/>
    <w:rsid w:val="003B6B62"/>
    <w:rsid w:val="003C2E4F"/>
    <w:rsid w:val="004007A7"/>
    <w:rsid w:val="00435D11"/>
    <w:rsid w:val="00440D7D"/>
    <w:rsid w:val="00496B5B"/>
    <w:rsid w:val="004D79FE"/>
    <w:rsid w:val="00513520"/>
    <w:rsid w:val="00514C7D"/>
    <w:rsid w:val="00530E03"/>
    <w:rsid w:val="00541646"/>
    <w:rsid w:val="00545EF9"/>
    <w:rsid w:val="0056507D"/>
    <w:rsid w:val="00623AF7"/>
    <w:rsid w:val="00645C53"/>
    <w:rsid w:val="00646D7C"/>
    <w:rsid w:val="00656C2B"/>
    <w:rsid w:val="006672E8"/>
    <w:rsid w:val="00675A54"/>
    <w:rsid w:val="00692EE0"/>
    <w:rsid w:val="007128D8"/>
    <w:rsid w:val="00730C6D"/>
    <w:rsid w:val="00750AF3"/>
    <w:rsid w:val="00752160"/>
    <w:rsid w:val="0079033E"/>
    <w:rsid w:val="007F6428"/>
    <w:rsid w:val="00822A68"/>
    <w:rsid w:val="008677C6"/>
    <w:rsid w:val="008929EC"/>
    <w:rsid w:val="00905F46"/>
    <w:rsid w:val="00907EEF"/>
    <w:rsid w:val="00946530"/>
    <w:rsid w:val="00A43EC3"/>
    <w:rsid w:val="00A64139"/>
    <w:rsid w:val="00AB456C"/>
    <w:rsid w:val="00B009D9"/>
    <w:rsid w:val="00B15175"/>
    <w:rsid w:val="00B4481E"/>
    <w:rsid w:val="00B84D0B"/>
    <w:rsid w:val="00BA41C5"/>
    <w:rsid w:val="00C44286"/>
    <w:rsid w:val="00C466A9"/>
    <w:rsid w:val="00C5582E"/>
    <w:rsid w:val="00C638F0"/>
    <w:rsid w:val="00C67126"/>
    <w:rsid w:val="00C7788F"/>
    <w:rsid w:val="00CA2F1F"/>
    <w:rsid w:val="00CD2560"/>
    <w:rsid w:val="00D2257F"/>
    <w:rsid w:val="00D26F09"/>
    <w:rsid w:val="00D47949"/>
    <w:rsid w:val="00D67A5D"/>
    <w:rsid w:val="00D9639D"/>
    <w:rsid w:val="00D96B6B"/>
    <w:rsid w:val="00DC7478"/>
    <w:rsid w:val="00DE7E3E"/>
    <w:rsid w:val="00DF7074"/>
    <w:rsid w:val="00E8324E"/>
    <w:rsid w:val="00E860E3"/>
    <w:rsid w:val="00E9431A"/>
    <w:rsid w:val="00EA5BD9"/>
    <w:rsid w:val="00EB4FA4"/>
    <w:rsid w:val="00EE0DBD"/>
    <w:rsid w:val="00F23C8D"/>
    <w:rsid w:val="00FA6D0A"/>
    <w:rsid w:val="00FB2B3C"/>
    <w:rsid w:val="00FE63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6F84A"/>
  <w15:chartTrackingRefBased/>
  <w15:docId w15:val="{B09AFEE3-C5EB-49F1-94D4-F574A5112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3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ng</dc:creator>
  <cp:keywords/>
  <dc:description/>
  <cp:lastModifiedBy>xu feng</cp:lastModifiedBy>
  <cp:revision>13</cp:revision>
  <dcterms:created xsi:type="dcterms:W3CDTF">2020-02-13T12:22:00Z</dcterms:created>
  <dcterms:modified xsi:type="dcterms:W3CDTF">2020-02-13T12:32:00Z</dcterms:modified>
</cp:coreProperties>
</file>